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E4023" w:rsidRPr="00A50F1C" w:rsidRDefault="00A50F1C">
      <w:pPr>
        <w:rPr>
          <w:rFonts w:ascii="Century" w:hAnsi="Century"/>
          <w:b/>
          <w:bCs/>
          <w:sz w:val="22"/>
        </w:rPr>
      </w:pPr>
      <w:r w:rsidRPr="00A50F1C">
        <w:rPr>
          <w:rFonts w:ascii="Century" w:hAnsi="Century"/>
          <w:b/>
          <w:bCs/>
          <w:sz w:val="22"/>
        </w:rPr>
        <w:t>S</w:t>
      </w:r>
      <w:r w:rsidR="00292533">
        <w:rPr>
          <w:rFonts w:ascii="Century" w:hAnsi="Century"/>
          <w:b/>
          <w:bCs/>
          <w:sz w:val="22"/>
        </w:rPr>
        <w:t>1</w:t>
      </w:r>
      <w:r w:rsidRPr="00A50F1C">
        <w:rPr>
          <w:rFonts w:ascii="Century" w:hAnsi="Century"/>
          <w:b/>
          <w:bCs/>
          <w:sz w:val="22"/>
        </w:rPr>
        <w:t xml:space="preserve"> </w:t>
      </w:r>
      <w:r w:rsidR="00214FD2">
        <w:rPr>
          <w:rFonts w:ascii="Century" w:hAnsi="Century"/>
          <w:b/>
          <w:bCs/>
          <w:sz w:val="22"/>
        </w:rPr>
        <w:t>Appendix</w:t>
      </w:r>
    </w:p>
    <w:p w:rsidR="00A50F1C" w:rsidRPr="00A50F1C" w:rsidRDefault="00A50F1C">
      <w:pPr>
        <w:rPr>
          <w:rFonts w:ascii="Century" w:hAnsi="Century"/>
          <w:b/>
          <w:bCs/>
          <w:sz w:val="22"/>
        </w:rPr>
      </w:pPr>
      <w:bookmarkStart w:id="0" w:name="_Hlk118489822"/>
      <w:r w:rsidRPr="00A50F1C">
        <w:rPr>
          <w:rFonts w:ascii="Century" w:hAnsi="Century"/>
          <w:b/>
          <w:bCs/>
          <w:sz w:val="22"/>
        </w:rPr>
        <w:t>Lists of the patients recruited in this study compared to the previous publication</w:t>
      </w:r>
    </w:p>
    <w:tbl>
      <w:tblPr>
        <w:tblW w:w="69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9"/>
        <w:gridCol w:w="708"/>
        <w:gridCol w:w="284"/>
        <w:gridCol w:w="284"/>
        <w:gridCol w:w="1417"/>
        <w:gridCol w:w="709"/>
        <w:gridCol w:w="709"/>
        <w:gridCol w:w="709"/>
        <w:gridCol w:w="708"/>
      </w:tblGrid>
      <w:tr w:rsidR="00120FE5" w:rsidRPr="00A50F1C" w:rsidTr="00120FE5">
        <w:trPr>
          <w:trHeight w:val="353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Classical ETGBD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Strategic ETGB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</w:tr>
      <w:tr w:rsidR="00120FE5" w:rsidRPr="00A50F1C" w:rsidTr="00120FE5">
        <w:trPr>
          <w:trHeight w:val="353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This stud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f. 1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This stud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f. 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f. 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f. 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f. 19</w:t>
            </w:r>
          </w:p>
        </w:tc>
      </w:tr>
      <w:tr w:rsidR="00120FE5" w:rsidRPr="00A50F1C" w:rsidTr="00120FE5">
        <w:trPr>
          <w:trHeight w:val="353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Case No.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Case No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</w:tr>
      <w:tr w:rsidR="00120FE5" w:rsidRPr="00A50F1C" w:rsidTr="00120FE5">
        <w:trPr>
          <w:trHeight w:val="35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#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#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</w:tr>
      <w:tr w:rsidR="00120FE5" w:rsidRPr="00A50F1C" w:rsidTr="00120FE5">
        <w:trPr>
          <w:trHeight w:val="35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A50F1C">
              <w:rPr>
                <w:rFonts w:ascii="Tahoma" w:eastAsia="游ゴシック" w:hAnsi="Tahoma" w:cs="Tahoma"/>
                <w:color w:val="000000"/>
                <w:kern w:val="0"/>
                <w:sz w:val="22"/>
              </w:rPr>
              <w:t>⁝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A50F1C">
              <w:rPr>
                <w:rFonts w:ascii="Tahoma" w:eastAsia="游ゴシック" w:hAnsi="Tahoma" w:cs="Tahoma"/>
                <w:color w:val="000000"/>
                <w:kern w:val="0"/>
                <w:sz w:val="22"/>
              </w:rPr>
              <w:t>⁝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A50F1C">
              <w:rPr>
                <w:rFonts w:ascii="Tahoma" w:eastAsia="游ゴシック" w:hAnsi="Tahoma" w:cs="Tahoma"/>
                <w:color w:val="000000"/>
                <w:kern w:val="0"/>
                <w:sz w:val="22"/>
              </w:rPr>
              <w:t>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A50F1C">
              <w:rPr>
                <w:rFonts w:ascii="Tahoma" w:eastAsia="游ゴシック" w:hAnsi="Tahoma" w:cs="Tahoma"/>
                <w:color w:val="000000"/>
                <w:kern w:val="0"/>
                <w:sz w:val="22"/>
              </w:rPr>
              <w:t>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</w:tr>
      <w:tr w:rsidR="00120FE5" w:rsidRPr="00A50F1C" w:rsidTr="00120FE5">
        <w:trPr>
          <w:trHeight w:val="35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#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#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x</w:t>
            </w:r>
          </w:p>
        </w:tc>
      </w:tr>
      <w:tr w:rsidR="00120FE5" w:rsidRPr="00A50F1C" w:rsidTr="00120FE5">
        <w:trPr>
          <w:trHeight w:val="35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A50F1C">
              <w:rPr>
                <w:rFonts w:ascii="Tahoma" w:eastAsia="游ゴシック" w:hAnsi="Tahoma" w:cs="Tahoma"/>
                <w:color w:val="000000"/>
                <w:kern w:val="0"/>
                <w:sz w:val="22"/>
              </w:rPr>
              <w:t>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A50F1C">
              <w:rPr>
                <w:rFonts w:ascii="Tahoma" w:eastAsia="游ゴシック" w:hAnsi="Tahoma" w:cs="Tahoma"/>
                <w:color w:val="000000"/>
                <w:kern w:val="0"/>
                <w:sz w:val="22"/>
              </w:rPr>
              <w:t>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</w:tr>
      <w:tr w:rsidR="00120FE5" w:rsidRPr="00A50F1C" w:rsidTr="00120FE5">
        <w:trPr>
          <w:trHeight w:val="35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#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x</w:t>
            </w:r>
          </w:p>
        </w:tc>
      </w:tr>
      <w:tr w:rsidR="00120FE5" w:rsidRPr="00A50F1C" w:rsidTr="00120FE5">
        <w:trPr>
          <w:trHeight w:val="35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#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</w:tr>
      <w:tr w:rsidR="00120FE5" w:rsidRPr="00A50F1C" w:rsidTr="00120FE5">
        <w:trPr>
          <w:trHeight w:val="35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#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x</w:t>
            </w:r>
          </w:p>
        </w:tc>
      </w:tr>
      <w:tr w:rsidR="00120FE5" w:rsidRPr="00A50F1C" w:rsidTr="00120FE5">
        <w:trPr>
          <w:trHeight w:val="35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#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</w:tr>
      <w:tr w:rsidR="00120FE5" w:rsidRPr="00A50F1C" w:rsidTr="00120FE5">
        <w:trPr>
          <w:trHeight w:val="35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#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</w:tr>
      <w:tr w:rsidR="00120FE5" w:rsidRPr="00A50F1C" w:rsidTr="00120FE5">
        <w:trPr>
          <w:trHeight w:val="35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A50F1C">
              <w:rPr>
                <w:rFonts w:ascii="Tahoma" w:eastAsia="游ゴシック" w:hAnsi="Tahoma" w:cs="Tahoma"/>
                <w:color w:val="000000"/>
                <w:kern w:val="0"/>
                <w:sz w:val="22"/>
              </w:rPr>
              <w:t>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A50F1C">
              <w:rPr>
                <w:rFonts w:ascii="Tahoma" w:eastAsia="游ゴシック" w:hAnsi="Tahoma" w:cs="Tahoma"/>
                <w:color w:val="000000"/>
                <w:kern w:val="0"/>
                <w:sz w:val="22"/>
              </w:rPr>
              <w:t>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</w:tr>
      <w:tr w:rsidR="00120FE5" w:rsidRPr="00A50F1C" w:rsidTr="00120FE5">
        <w:trPr>
          <w:trHeight w:val="35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#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x</w:t>
            </w:r>
          </w:p>
        </w:tc>
      </w:tr>
      <w:tr w:rsidR="00120FE5" w:rsidRPr="00A50F1C" w:rsidTr="00120FE5">
        <w:trPr>
          <w:trHeight w:val="35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#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x</w:t>
            </w:r>
          </w:p>
        </w:tc>
      </w:tr>
      <w:tr w:rsidR="00120FE5" w:rsidRPr="00A50F1C" w:rsidTr="00120FE5">
        <w:trPr>
          <w:trHeight w:val="35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#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</w:tr>
      <w:tr w:rsidR="00120FE5" w:rsidRPr="00A50F1C" w:rsidTr="00120FE5">
        <w:trPr>
          <w:trHeight w:val="35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A50F1C">
              <w:rPr>
                <w:rFonts w:ascii="Tahoma" w:eastAsia="游ゴシック" w:hAnsi="Tahoma" w:cs="Tahoma"/>
                <w:color w:val="000000"/>
                <w:kern w:val="0"/>
                <w:sz w:val="22"/>
              </w:rPr>
              <w:t>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A50F1C">
              <w:rPr>
                <w:rFonts w:ascii="Tahoma" w:eastAsia="游ゴシック" w:hAnsi="Tahoma" w:cs="Tahoma"/>
                <w:color w:val="000000"/>
                <w:kern w:val="0"/>
                <w:sz w:val="22"/>
              </w:rPr>
              <w:t>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</w:tr>
      <w:tr w:rsidR="00120FE5" w:rsidRPr="00A50F1C" w:rsidTr="00120FE5">
        <w:trPr>
          <w:trHeight w:val="35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#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</w:tr>
      <w:tr w:rsidR="00120FE5" w:rsidRPr="00A50F1C" w:rsidTr="00120FE5">
        <w:trPr>
          <w:trHeight w:val="35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A50F1C">
              <w:rPr>
                <w:rFonts w:ascii="Tahoma" w:eastAsia="游ゴシック" w:hAnsi="Tahoma" w:cs="Tahoma"/>
                <w:color w:val="000000"/>
                <w:kern w:val="0"/>
                <w:sz w:val="22"/>
              </w:rPr>
              <w:t>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</w:tr>
      <w:tr w:rsidR="00120FE5" w:rsidRPr="00A50F1C" w:rsidTr="00120FE5">
        <w:trPr>
          <w:trHeight w:val="35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#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x</w:t>
            </w:r>
          </w:p>
        </w:tc>
      </w:tr>
      <w:tr w:rsidR="00120FE5" w:rsidRPr="00A50F1C" w:rsidTr="00120FE5">
        <w:trPr>
          <w:trHeight w:val="35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A50F1C">
              <w:rPr>
                <w:rFonts w:ascii="Tahoma" w:eastAsia="游ゴシック" w:hAnsi="Tahoma" w:cs="Tahoma"/>
                <w:color w:val="000000"/>
                <w:kern w:val="0"/>
                <w:sz w:val="22"/>
              </w:rPr>
              <w:t>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</w:tr>
      <w:tr w:rsidR="00120FE5" w:rsidRPr="00A50F1C" w:rsidTr="00120FE5">
        <w:trPr>
          <w:trHeight w:val="35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#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x</w:t>
            </w:r>
          </w:p>
        </w:tc>
      </w:tr>
      <w:tr w:rsidR="00120FE5" w:rsidRPr="00A50F1C" w:rsidTr="00120FE5">
        <w:trPr>
          <w:trHeight w:val="35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#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x</w:t>
            </w:r>
          </w:p>
        </w:tc>
      </w:tr>
      <w:tr w:rsidR="00120FE5" w:rsidRPr="00A50F1C" w:rsidTr="00120FE5">
        <w:trPr>
          <w:trHeight w:val="35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#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x</w:t>
            </w:r>
          </w:p>
        </w:tc>
      </w:tr>
      <w:tr w:rsidR="00120FE5" w:rsidRPr="00A50F1C" w:rsidTr="00120FE5">
        <w:trPr>
          <w:trHeight w:val="353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A50F1C">
              <w:rPr>
                <w:rFonts w:ascii="Tahoma" w:eastAsia="游ゴシック" w:hAnsi="Tahoma" w:cs="Tahoma"/>
                <w:color w:val="000000"/>
                <w:kern w:val="0"/>
                <w:sz w:val="22"/>
              </w:rPr>
              <w:t>⁝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b/>
                <w:bCs/>
                <w:kern w:val="0"/>
                <w:sz w:val="22"/>
              </w:rPr>
            </w:pPr>
          </w:p>
        </w:tc>
      </w:tr>
      <w:tr w:rsidR="00120FE5" w:rsidRPr="00A50F1C" w:rsidTr="00120FE5">
        <w:trPr>
          <w:trHeight w:val="107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A50F1C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#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FE5" w:rsidRPr="00A50F1C" w:rsidRDefault="00120FE5" w:rsidP="0052566C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</w:tr>
    </w:tbl>
    <w:p w:rsidR="00A50F1C" w:rsidRPr="00A50F1C" w:rsidRDefault="00A50F1C">
      <w:pPr>
        <w:rPr>
          <w:rFonts w:ascii="Century" w:hAnsi="Century"/>
          <w:sz w:val="22"/>
        </w:rPr>
      </w:pPr>
      <w:r w:rsidRPr="00A50F1C">
        <w:rPr>
          <w:rFonts w:ascii="Century" w:hAnsi="Century"/>
          <w:sz w:val="22"/>
        </w:rPr>
        <w:t>Ref. 16, Yoshida M. Gut and Liver 2021; Ref. 17, Miyabe K. Endoscopy 2019; Ref. 18, Yoshida M. Endoscopy 2019; Ref. 19, Yoshida M. Digestive Endoscopy 2022.</w:t>
      </w:r>
    </w:p>
    <w:sectPr w:rsidR="00A50F1C" w:rsidRPr="00A50F1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47C73" w:rsidRDefault="00347C73" w:rsidP="00292533">
      <w:r>
        <w:separator/>
      </w:r>
    </w:p>
  </w:endnote>
  <w:endnote w:type="continuationSeparator" w:id="0">
    <w:p w:rsidR="00347C73" w:rsidRDefault="00347C73" w:rsidP="00292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47C73" w:rsidRDefault="00347C73" w:rsidP="00292533">
      <w:r>
        <w:separator/>
      </w:r>
    </w:p>
  </w:footnote>
  <w:footnote w:type="continuationSeparator" w:id="0">
    <w:p w:rsidR="00347C73" w:rsidRDefault="00347C73" w:rsidP="002925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F1C"/>
    <w:rsid w:val="00120FE5"/>
    <w:rsid w:val="00214FD2"/>
    <w:rsid w:val="00292533"/>
    <w:rsid w:val="00347C73"/>
    <w:rsid w:val="003E4023"/>
    <w:rsid w:val="004B6D71"/>
    <w:rsid w:val="0052034D"/>
    <w:rsid w:val="00A50F1C"/>
    <w:rsid w:val="00BA0278"/>
    <w:rsid w:val="00D90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FC0460"/>
  <w15:chartTrackingRefBased/>
  <w15:docId w15:val="{6FDEF628-5E6B-4B1A-BCEB-726605CD9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53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92533"/>
  </w:style>
  <w:style w:type="paragraph" w:styleId="a5">
    <w:name w:val="footer"/>
    <w:basedOn w:val="a"/>
    <w:link w:val="a6"/>
    <w:uiPriority w:val="99"/>
    <w:unhideWhenUsed/>
    <w:rsid w:val="0029253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925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99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 道弘</dc:creator>
  <cp:keywords/>
  <dc:description/>
  <cp:lastModifiedBy>吉田 道弘</cp:lastModifiedBy>
  <cp:revision>6</cp:revision>
  <cp:lastPrinted>2022-11-02T08:09:00Z</cp:lastPrinted>
  <dcterms:created xsi:type="dcterms:W3CDTF">2022-11-02T07:51:00Z</dcterms:created>
  <dcterms:modified xsi:type="dcterms:W3CDTF">2022-11-04T12:59:00Z</dcterms:modified>
</cp:coreProperties>
</file>